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16A51" w14:textId="50A0275F" w:rsidR="0079071F" w:rsidRPr="00694ABE" w:rsidRDefault="003A79D3" w:rsidP="00694ABE">
      <w:pPr>
        <w:spacing w:after="0" w:line="36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upplemental </w:t>
      </w:r>
      <w:r w:rsidR="0079071F" w:rsidRPr="00694ABE">
        <w:rPr>
          <w:rFonts w:asciiTheme="minorHAnsi" w:hAnsiTheme="minorHAnsi" w:cstheme="minorHAnsi"/>
          <w:b/>
          <w:lang w:val="en-US"/>
        </w:rPr>
        <w:t xml:space="preserve">Table 1. </w:t>
      </w:r>
      <w:r w:rsidR="0088011F" w:rsidRPr="00694ABE">
        <w:rPr>
          <w:rFonts w:asciiTheme="minorHAnsi" w:hAnsiTheme="minorHAnsi" w:cstheme="minorHAnsi"/>
          <w:b/>
          <w:lang w:val="en-US"/>
        </w:rPr>
        <w:t xml:space="preserve">Frequency of </w:t>
      </w:r>
      <w:r w:rsidR="0088011F" w:rsidRPr="00694ABE">
        <w:rPr>
          <w:rFonts w:asciiTheme="minorHAnsi" w:hAnsiTheme="minorHAnsi" w:cstheme="minorHAnsi"/>
          <w:b/>
          <w:i/>
          <w:lang w:val="en-US"/>
        </w:rPr>
        <w:t>MLH3</w:t>
      </w:r>
      <w:r w:rsidR="0088011F" w:rsidRPr="00694ABE">
        <w:rPr>
          <w:rFonts w:asciiTheme="minorHAnsi" w:hAnsiTheme="minorHAnsi" w:cstheme="minorHAnsi"/>
          <w:b/>
          <w:lang w:val="en-US"/>
        </w:rPr>
        <w:t xml:space="preserve"> p.Ser1188Ter variant in the studied breast cancer cohorts an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900"/>
        <w:gridCol w:w="810"/>
        <w:gridCol w:w="1080"/>
        <w:gridCol w:w="810"/>
        <w:gridCol w:w="900"/>
        <w:gridCol w:w="990"/>
        <w:gridCol w:w="1350"/>
        <w:gridCol w:w="1080"/>
      </w:tblGrid>
      <w:tr w:rsidR="0088011F" w:rsidRPr="0088011F" w14:paraId="1E6FF0D1" w14:textId="77777777" w:rsidTr="0088011F">
        <w:tc>
          <w:tcPr>
            <w:tcW w:w="17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8D8858F" w14:textId="77777777" w:rsidR="0088011F" w:rsidRPr="0088011F" w:rsidRDefault="0088011F" w:rsidP="0088011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88011F">
              <w:rPr>
                <w:rFonts w:asciiTheme="minorHAnsi" w:hAnsiTheme="minorHAnsi" w:cstheme="minorHAnsi"/>
                <w:b/>
                <w:lang w:val="en-US"/>
              </w:rPr>
              <w:t>Cohort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5889A83" w14:textId="77777777" w:rsidR="0088011F" w:rsidRPr="0088011F" w:rsidRDefault="0088011F" w:rsidP="0088011F">
            <w:pPr>
              <w:suppressAutoHyphens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8011F">
              <w:rPr>
                <w:rFonts w:asciiTheme="minorHAnsi" w:hAnsiTheme="minorHAnsi" w:cstheme="minorHAnsi"/>
                <w:b/>
                <w:bCs/>
                <w:color w:val="000000"/>
              </w:rPr>
              <w:t>N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49C6C14" w14:textId="77777777" w:rsidR="0088011F" w:rsidRPr="0088011F" w:rsidRDefault="0088011F" w:rsidP="008801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8011F">
              <w:rPr>
                <w:rFonts w:asciiTheme="minorHAnsi" w:hAnsiTheme="minorHAnsi" w:cstheme="minorHAnsi"/>
                <w:b/>
                <w:bCs/>
                <w:color w:val="000000"/>
              </w:rPr>
              <w:t>WT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FEB28F7" w14:textId="77777777" w:rsidR="0088011F" w:rsidRPr="0088011F" w:rsidRDefault="0088011F" w:rsidP="008801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8011F">
              <w:rPr>
                <w:rFonts w:asciiTheme="minorHAnsi" w:hAnsiTheme="minorHAnsi" w:cstheme="minorHAnsi"/>
                <w:b/>
                <w:bCs/>
                <w:color w:val="000000"/>
              </w:rPr>
              <w:t>%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B8F3C35" w14:textId="77777777" w:rsidR="0088011F" w:rsidRPr="0088011F" w:rsidRDefault="0088011F" w:rsidP="008801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88011F">
              <w:rPr>
                <w:rFonts w:asciiTheme="minorHAnsi" w:hAnsiTheme="minorHAnsi" w:cstheme="minorHAnsi"/>
                <w:b/>
                <w:bCs/>
                <w:color w:val="000000"/>
              </w:rPr>
              <w:t>Mut</w:t>
            </w:r>
            <w:proofErr w:type="spellEnd"/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105AB19" w14:textId="77777777" w:rsidR="0088011F" w:rsidRPr="0088011F" w:rsidRDefault="0088011F" w:rsidP="008801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8011F">
              <w:rPr>
                <w:rFonts w:asciiTheme="minorHAnsi" w:hAnsiTheme="minorHAnsi" w:cstheme="minorHAnsi"/>
                <w:b/>
                <w:bCs/>
                <w:color w:val="000000"/>
              </w:rPr>
              <w:t>%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181C2DC" w14:textId="77777777" w:rsidR="0088011F" w:rsidRPr="0088011F" w:rsidRDefault="0088011F" w:rsidP="008801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8011F">
              <w:rPr>
                <w:rFonts w:asciiTheme="minorHAnsi" w:hAnsiTheme="minorHAnsi" w:cstheme="minorHAnsi"/>
                <w:b/>
                <w:bCs/>
                <w:color w:val="000000"/>
              </w:rPr>
              <w:t>OR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A1D5786" w14:textId="77777777" w:rsidR="0088011F" w:rsidRPr="0088011F" w:rsidRDefault="0088011F" w:rsidP="008801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8011F">
              <w:rPr>
                <w:rFonts w:asciiTheme="minorHAnsi" w:hAnsiTheme="minorHAnsi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2B39535" w14:textId="77777777" w:rsidR="0088011F" w:rsidRPr="0088011F" w:rsidRDefault="004E2CFF" w:rsidP="008801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P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 xml:space="preserve"> b</w:t>
            </w:r>
          </w:p>
        </w:tc>
      </w:tr>
      <w:tr w:rsidR="0088011F" w:rsidRPr="0088011F" w14:paraId="1829A797" w14:textId="77777777" w:rsidTr="00694ABE">
        <w:tc>
          <w:tcPr>
            <w:tcW w:w="17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763E3E" w14:textId="77777777" w:rsidR="0088011F" w:rsidRPr="0088011F" w:rsidRDefault="0088011F" w:rsidP="001F7462">
            <w:pPr>
              <w:spacing w:before="120" w:line="36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Hereditary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3EB2D5" w14:textId="77777777" w:rsidR="0088011F" w:rsidRPr="0088011F" w:rsidRDefault="0088011F" w:rsidP="001F7462">
            <w:pPr>
              <w:spacing w:before="12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225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5F54D7" w14:textId="77777777" w:rsidR="0088011F" w:rsidRPr="0088011F" w:rsidRDefault="0088011F" w:rsidP="001F7462">
            <w:pPr>
              <w:spacing w:before="12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22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246B689" w14:textId="77777777" w:rsidR="0088011F" w:rsidRPr="0088011F" w:rsidRDefault="0088011F" w:rsidP="001F7462">
            <w:pPr>
              <w:spacing w:before="12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99.56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DD59E55" w14:textId="77777777" w:rsidR="0088011F" w:rsidRPr="0088011F" w:rsidRDefault="0088011F" w:rsidP="001F7462">
            <w:pPr>
              <w:spacing w:before="12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727E066" w14:textId="77777777" w:rsidR="0088011F" w:rsidRPr="0088011F" w:rsidRDefault="0088011F" w:rsidP="001F7462">
            <w:pPr>
              <w:spacing w:before="12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0.44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FD86167" w14:textId="77777777" w:rsidR="0088011F" w:rsidRPr="0088011F" w:rsidRDefault="0088011F" w:rsidP="001F7462">
            <w:pPr>
              <w:spacing w:before="12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0.79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B1D76AB" w14:textId="77777777" w:rsidR="0088011F" w:rsidRPr="0088011F" w:rsidRDefault="0088011F" w:rsidP="001F7462">
            <w:pPr>
              <w:spacing w:before="12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0.1-6.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5E7E8C" w14:textId="77777777" w:rsidR="0088011F" w:rsidRPr="0088011F" w:rsidRDefault="0088011F" w:rsidP="001F7462">
            <w:pPr>
              <w:spacing w:before="12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88011F" w:rsidRPr="0088011F" w14:paraId="31B9B738" w14:textId="77777777" w:rsidTr="00694AB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10F0075" w14:textId="77777777" w:rsidR="0088011F" w:rsidRPr="0088011F" w:rsidRDefault="0088011F" w:rsidP="00AD0794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Unselec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914F9D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1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A7FBF8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1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7A534E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99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DA94B5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878E2B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65B3C2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ADCC6E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0.3-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885F38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88011F" w:rsidRPr="0088011F" w14:paraId="036DE64D" w14:textId="77777777" w:rsidTr="00694AB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CB6AAF2" w14:textId="77777777" w:rsidR="0088011F" w:rsidRPr="0088011F" w:rsidRDefault="0088011F" w:rsidP="00AD0794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All 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C8EA51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1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D20E8D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1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850AFF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99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038EF5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90414B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25B07D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F087E0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0.3-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995565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88011F" w:rsidRPr="0088011F" w14:paraId="10D4816D" w14:textId="77777777" w:rsidTr="00694ABE"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28CCF3" w14:textId="77777777" w:rsidR="0088011F" w:rsidRPr="0088011F" w:rsidRDefault="0088011F" w:rsidP="00AD0794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Controls (</w:t>
            </w:r>
            <w:proofErr w:type="spellStart"/>
            <w:r w:rsidRPr="0088011F">
              <w:rPr>
                <w:rFonts w:asciiTheme="minorHAnsi" w:hAnsiTheme="minorHAnsi" w:cstheme="minorHAnsi"/>
                <w:lang w:val="en-US"/>
              </w:rPr>
              <w:t>S</w:t>
            </w:r>
            <w:r w:rsidR="00096F51">
              <w:rPr>
                <w:rFonts w:asciiTheme="minorHAnsi" w:hAnsiTheme="minorHAnsi" w:cstheme="minorHAnsi"/>
                <w:lang w:val="en-US"/>
              </w:rPr>
              <w:t>I</w:t>
            </w:r>
            <w:r w:rsidRPr="0088011F">
              <w:rPr>
                <w:rFonts w:asciiTheme="minorHAnsi" w:hAnsiTheme="minorHAnsi" w:cstheme="minorHAnsi"/>
                <w:lang w:val="en-US"/>
              </w:rPr>
              <w:t>Su</w:t>
            </w:r>
            <w:proofErr w:type="spellEnd"/>
            <w:r w:rsidRPr="0088011F">
              <w:rPr>
                <w:rFonts w:asciiTheme="minorHAnsi" w:hAnsiTheme="minorHAnsi" w:cstheme="minorHAnsi"/>
                <w:lang w:val="en-US"/>
              </w:rPr>
              <w:t>)</w:t>
            </w:r>
            <w:r w:rsidR="004E2CFF" w:rsidRPr="004E2CFF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4B49DC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12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5D76FB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1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AA50FA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99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F15FD5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F6667D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8011F">
              <w:rPr>
                <w:rFonts w:asciiTheme="minorHAnsi" w:hAnsiTheme="minorHAnsi" w:cstheme="minorHAnsi"/>
                <w:color w:val="000000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C6A9C4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6BB4D1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04B65B" w14:textId="77777777" w:rsidR="0088011F" w:rsidRPr="0088011F" w:rsidRDefault="0088011F" w:rsidP="00AD079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4375E733" w14:textId="63587AED" w:rsidR="00735C15" w:rsidRDefault="004E2CFF" w:rsidP="004E2CFF">
      <w:pPr>
        <w:spacing w:after="0" w:line="24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C: breast cancer, CI:</w:t>
      </w:r>
      <w:r w:rsidR="005A17A0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confidence interval, Mut: mutation, OR: odds ratio, WT:</w:t>
      </w:r>
      <w:r w:rsidR="005A17A0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wildtype</w:t>
      </w:r>
    </w:p>
    <w:p w14:paraId="1D3356A3" w14:textId="4B775FF0" w:rsidR="004E2CFF" w:rsidRDefault="004E2CFF" w:rsidP="004E2CFF">
      <w:pPr>
        <w:spacing w:after="0" w:line="240" w:lineRule="auto"/>
        <w:jc w:val="both"/>
        <w:rPr>
          <w:rFonts w:asciiTheme="minorHAnsi" w:hAnsiTheme="minorHAnsi" w:cstheme="minorHAnsi"/>
          <w:lang w:val="en-US"/>
        </w:rPr>
      </w:pPr>
      <w:r w:rsidRPr="004E2CFF">
        <w:rPr>
          <w:rFonts w:asciiTheme="minorHAnsi" w:hAnsiTheme="minorHAnsi" w:cstheme="minorHAnsi"/>
          <w:vertAlign w:val="superscript"/>
          <w:lang w:val="en-US"/>
        </w:rPr>
        <w:t>a</w:t>
      </w:r>
      <w:r>
        <w:rPr>
          <w:rFonts w:asciiTheme="minorHAnsi" w:hAnsiTheme="minorHAnsi" w:cstheme="minorHAnsi"/>
          <w:lang w:val="en-US"/>
        </w:rPr>
        <w:t xml:space="preserve"> </w:t>
      </w:r>
      <w:r w:rsidRPr="0088011F">
        <w:rPr>
          <w:rFonts w:asciiTheme="minorHAnsi" w:hAnsiTheme="minorHAnsi" w:cstheme="minorHAnsi"/>
          <w:lang w:val="en-US"/>
        </w:rPr>
        <w:t>http://www.sisuproject.fi</w:t>
      </w:r>
      <w:r w:rsidR="004B42B2">
        <w:rPr>
          <w:rFonts w:asciiTheme="minorHAnsi" w:hAnsiTheme="minorHAnsi" w:cstheme="minorHAnsi"/>
          <w:lang w:val="en-US"/>
        </w:rPr>
        <w:t xml:space="preserve">; </w:t>
      </w:r>
      <w:r w:rsidR="004B42B2" w:rsidRPr="0088011F">
        <w:rPr>
          <w:rFonts w:asciiTheme="minorHAnsi" w:hAnsiTheme="minorHAnsi" w:cstheme="minorHAnsi"/>
          <w:lang w:val="en-US"/>
        </w:rPr>
        <w:t>rs193219754</w:t>
      </w:r>
    </w:p>
    <w:p w14:paraId="558F6D27" w14:textId="77777777" w:rsidR="004E2CFF" w:rsidRPr="004E2CFF" w:rsidRDefault="004E2CFF" w:rsidP="004E2CFF">
      <w:pPr>
        <w:spacing w:after="0" w:line="24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/>
        </w:rPr>
        <w:t>b</w:t>
      </w:r>
      <w:r>
        <w:rPr>
          <w:rFonts w:asciiTheme="minorHAnsi" w:hAnsiTheme="minorHAnsi" w:cstheme="minorHAnsi"/>
          <w:lang w:val="en-US"/>
        </w:rPr>
        <w:t xml:space="preserve"> Fisher’s exact test</w:t>
      </w:r>
    </w:p>
    <w:p w14:paraId="7A5B4502" w14:textId="77777777" w:rsidR="00603B68" w:rsidRDefault="00603B68" w:rsidP="00694ABE">
      <w:pPr>
        <w:spacing w:after="0" w:line="360" w:lineRule="auto"/>
        <w:jc w:val="both"/>
        <w:rPr>
          <w:rFonts w:asciiTheme="minorHAnsi" w:hAnsiTheme="minorHAnsi" w:cstheme="minorHAnsi"/>
          <w:b/>
          <w:lang w:val="en-US"/>
        </w:rPr>
      </w:pPr>
    </w:p>
    <w:p w14:paraId="1A7367BF" w14:textId="77777777" w:rsidR="00603B68" w:rsidRDefault="00603B68" w:rsidP="00694ABE">
      <w:pPr>
        <w:spacing w:after="0" w:line="360" w:lineRule="auto"/>
        <w:jc w:val="both"/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</w:p>
    <w:sectPr w:rsidR="00603B68">
      <w:pgSz w:w="11906" w:h="16838"/>
      <w:pgMar w:top="1417" w:right="1134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DFEB53" w14:textId="77777777" w:rsidR="00166BE2" w:rsidRDefault="00166BE2">
      <w:pPr>
        <w:spacing w:after="0" w:line="240" w:lineRule="auto"/>
      </w:pPr>
      <w:r>
        <w:separator/>
      </w:r>
    </w:p>
  </w:endnote>
  <w:endnote w:type="continuationSeparator" w:id="0">
    <w:p w14:paraId="472134E8" w14:textId="77777777" w:rsidR="00166BE2" w:rsidRDefault="00166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2F1CB5" w14:textId="77777777" w:rsidR="00166BE2" w:rsidRDefault="00166BE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00F3A85" w14:textId="77777777" w:rsidR="00166BE2" w:rsidRDefault="00166B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A34487"/>
    <w:multiLevelType w:val="hybridMultilevel"/>
    <w:tmpl w:val="8E8C126A"/>
    <w:lvl w:ilvl="0" w:tplc="C19C38CE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7A06"/>
    <w:rsid w:val="00006B85"/>
    <w:rsid w:val="00096F51"/>
    <w:rsid w:val="000A17A1"/>
    <w:rsid w:val="000D5BEB"/>
    <w:rsid w:val="00103769"/>
    <w:rsid w:val="00156025"/>
    <w:rsid w:val="00166BE2"/>
    <w:rsid w:val="00176979"/>
    <w:rsid w:val="00185EBA"/>
    <w:rsid w:val="00191783"/>
    <w:rsid w:val="001A0F41"/>
    <w:rsid w:val="001A2640"/>
    <w:rsid w:val="001F7462"/>
    <w:rsid w:val="002348BB"/>
    <w:rsid w:val="002D6D4F"/>
    <w:rsid w:val="0036659A"/>
    <w:rsid w:val="003A79D3"/>
    <w:rsid w:val="003D0D88"/>
    <w:rsid w:val="003D3FBE"/>
    <w:rsid w:val="00416FEF"/>
    <w:rsid w:val="004226A9"/>
    <w:rsid w:val="00456DE9"/>
    <w:rsid w:val="00457F06"/>
    <w:rsid w:val="004617F8"/>
    <w:rsid w:val="004B42B2"/>
    <w:rsid w:val="004B66CA"/>
    <w:rsid w:val="004D0DD2"/>
    <w:rsid w:val="004E2CFF"/>
    <w:rsid w:val="005120BF"/>
    <w:rsid w:val="005200C5"/>
    <w:rsid w:val="00526E8F"/>
    <w:rsid w:val="00573950"/>
    <w:rsid w:val="005A17A0"/>
    <w:rsid w:val="005A71C3"/>
    <w:rsid w:val="005B61B9"/>
    <w:rsid w:val="005D7727"/>
    <w:rsid w:val="00603B68"/>
    <w:rsid w:val="00603BD8"/>
    <w:rsid w:val="00646E3F"/>
    <w:rsid w:val="00652A20"/>
    <w:rsid w:val="00694ABE"/>
    <w:rsid w:val="007008DD"/>
    <w:rsid w:val="00724364"/>
    <w:rsid w:val="00735C15"/>
    <w:rsid w:val="00756638"/>
    <w:rsid w:val="00760894"/>
    <w:rsid w:val="0079071F"/>
    <w:rsid w:val="00790D61"/>
    <w:rsid w:val="007A6F5C"/>
    <w:rsid w:val="007B15F8"/>
    <w:rsid w:val="007E33E4"/>
    <w:rsid w:val="00817D0F"/>
    <w:rsid w:val="0082042A"/>
    <w:rsid w:val="00826086"/>
    <w:rsid w:val="00851B2E"/>
    <w:rsid w:val="0088011F"/>
    <w:rsid w:val="00917F89"/>
    <w:rsid w:val="009B7A06"/>
    <w:rsid w:val="00A37EBB"/>
    <w:rsid w:val="00A54C42"/>
    <w:rsid w:val="00A86555"/>
    <w:rsid w:val="00A934A4"/>
    <w:rsid w:val="00AC32D6"/>
    <w:rsid w:val="00AD0794"/>
    <w:rsid w:val="00AE4F1C"/>
    <w:rsid w:val="00B36311"/>
    <w:rsid w:val="00B47F83"/>
    <w:rsid w:val="00BA4CA6"/>
    <w:rsid w:val="00BA6B2E"/>
    <w:rsid w:val="00BB0207"/>
    <w:rsid w:val="00BF0B41"/>
    <w:rsid w:val="00C12FF0"/>
    <w:rsid w:val="00C24BAC"/>
    <w:rsid w:val="00C255C6"/>
    <w:rsid w:val="00C32E03"/>
    <w:rsid w:val="00C45001"/>
    <w:rsid w:val="00C6697C"/>
    <w:rsid w:val="00C847CB"/>
    <w:rsid w:val="00CC75BC"/>
    <w:rsid w:val="00D004E4"/>
    <w:rsid w:val="00D4132F"/>
    <w:rsid w:val="00D43692"/>
    <w:rsid w:val="00D863B7"/>
    <w:rsid w:val="00DA21B3"/>
    <w:rsid w:val="00E05FC4"/>
    <w:rsid w:val="00E30046"/>
    <w:rsid w:val="00E32892"/>
    <w:rsid w:val="00E42DAC"/>
    <w:rsid w:val="00E4730D"/>
    <w:rsid w:val="00E710ED"/>
    <w:rsid w:val="00E7736A"/>
    <w:rsid w:val="00EA3FFB"/>
    <w:rsid w:val="00EE0558"/>
    <w:rsid w:val="00EF2EA1"/>
    <w:rsid w:val="00F05961"/>
    <w:rsid w:val="00F10631"/>
    <w:rsid w:val="00F41EC0"/>
    <w:rsid w:val="00F545B5"/>
    <w:rsid w:val="00F76191"/>
    <w:rsid w:val="00FB0E55"/>
    <w:rsid w:val="00FC375A"/>
    <w:rsid w:val="00FD287C"/>
    <w:rsid w:val="00FE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A5E75"/>
  <w15:docId w15:val="{3C7A6DBA-0CFB-4F6B-B49A-E5E97596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fi-FI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link w:val="Heading1Char"/>
    <w:uiPriority w:val="9"/>
    <w:qFormat/>
    <w:rsid w:val="00603BD8"/>
    <w:pPr>
      <w:suppressAutoHyphens w:val="0"/>
      <w:autoSpaceDN/>
      <w:spacing w:before="100" w:beforeAutospacing="1" w:after="100" w:afterAutospacing="1" w:line="240" w:lineRule="auto"/>
      <w:textAlignment w:val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lement-citation">
    <w:name w:val="element-citation"/>
    <w:basedOn w:val="DefaultParagraphFont"/>
    <w:rsid w:val="00526E8F"/>
  </w:style>
  <w:style w:type="character" w:customStyle="1" w:styleId="ref-journal">
    <w:name w:val="ref-journal"/>
    <w:basedOn w:val="DefaultParagraphFont"/>
    <w:rsid w:val="00526E8F"/>
  </w:style>
  <w:style w:type="character" w:customStyle="1" w:styleId="ref-vol">
    <w:name w:val="ref-vol"/>
    <w:basedOn w:val="DefaultParagraphFont"/>
    <w:rsid w:val="00526E8F"/>
  </w:style>
  <w:style w:type="character" w:customStyle="1" w:styleId="nowrap">
    <w:name w:val="nowrap"/>
    <w:basedOn w:val="DefaultParagraphFont"/>
    <w:rsid w:val="00526E8F"/>
  </w:style>
  <w:style w:type="character" w:styleId="Hyperlink">
    <w:name w:val="Hyperlink"/>
    <w:basedOn w:val="DefaultParagraphFont"/>
    <w:uiPriority w:val="99"/>
    <w:unhideWhenUsed/>
    <w:rsid w:val="00526E8F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603BD8"/>
  </w:style>
  <w:style w:type="character" w:customStyle="1" w:styleId="Heading1Char">
    <w:name w:val="Heading 1 Char"/>
    <w:basedOn w:val="DefaultParagraphFont"/>
    <w:link w:val="Heading1"/>
    <w:uiPriority w:val="9"/>
    <w:rsid w:val="00603BD8"/>
    <w:rPr>
      <w:rFonts w:ascii="Times New Roman" w:eastAsia="Times New Roman" w:hAnsi="Times New Roman"/>
      <w:b/>
      <w:bCs/>
      <w:kern w:val="36"/>
      <w:sz w:val="48"/>
      <w:szCs w:val="48"/>
      <w:lang w:eastAsia="fi-FI"/>
    </w:rPr>
  </w:style>
  <w:style w:type="table" w:styleId="TableGrid">
    <w:name w:val="Table Grid"/>
    <w:basedOn w:val="TableNormal"/>
    <w:uiPriority w:val="39"/>
    <w:rsid w:val="00790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2C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2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8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89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B42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1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8A9D6-E44C-4F9F-A4B3-3F1E20B91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PPSHP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 Pylkäs</dc:creator>
  <cp:lastModifiedBy>Katri Pylkäs</cp:lastModifiedBy>
  <cp:revision>4</cp:revision>
  <cp:lastPrinted>2019-09-16T09:58:00Z</cp:lastPrinted>
  <dcterms:created xsi:type="dcterms:W3CDTF">2019-10-22T05:15:00Z</dcterms:created>
  <dcterms:modified xsi:type="dcterms:W3CDTF">2019-10-22T05:16:00Z</dcterms:modified>
</cp:coreProperties>
</file>